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:  Final nucleotide and amino acid sequences for the BPI-Like genes, not already in the public sequence databases, used in the Phylogenetic analyses</w:t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6330"/>
        <w:gridCol w:w="6300"/>
      </w:tblGrid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cleotide sequenc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ino acid sequenc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_BPIL1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GCCTGGGGCGTGTGGGCTGGGCCTGCTGCTGGCACTGATGCTGCTGCCCGTGGTCAGTGCCTCCAG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GGCACCGTGTTCAGACTCAACAAGGAAGTGCTGAGCTATGCGGCTGAAGCCGGGAAAGCCCCGCTC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TGCCCTGCAGGTCACAGTGCCGCTTTTCCTGGACGAGAGTGGAGGGGTCTTCCAGCCCACCAGGA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ATTCGGAATGTCGATGTGTCCCACCTCCAGCTGACATTTGTTGCCGATTTCGGAATACGCTTGTT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CCACCAATTTTACTTTCAAGATCTTCCGTGACCCGGAGCCCCTGCACCTGCTGCTCCCCATAGCA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TGGCTGACACCTCCGTGGAGCAGGGCTCCATCGGGACCCCCGTGGTCAGCATCTCCAGCTGCTTTT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TTCGACAAAGCCATCGTGTTTGATGGCCGCAACAGCACAGCCCCCGCGATGCTGGCCCCGCTGCA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CACATCACAGCTGTGCTGAAGAGCAAGCTGTGCCTGAGAATCTCCAACCTGGTGCAAGGCCTCAATG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ACCTGGGCACTTTAATTGGCCTCAGCCCTGTGGGTCCAGAATCCCAGGTCCGCTACTCCATGATTG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CCCTACCATCACCAACGACTACATTTCCTTGGATATCAACGCTGTTCTCTTCCTGCTGGGCAGACC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GTTCTGCCTGTGGATACTACCCCCTTCGTGCTGCCACAGCACATGGGCACCAAGGGTGCCATGGCA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TGGGCCTCTCCCAGGACCTGTTTGACTCTGTCATCATGCTGCTGCAGAAGGCTGGTGCGCTCAACC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CGTCACAGCGCAGCTGAATTCGAGTAACAACCCGCTGAACACCTCTGTGCTGGGCCAGTTCATCCCC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TGGCCCGTCAATTCCCCGAGCCCATGCCCCTGCTGCTCAAGGTGAGGCTGGGTGCCACGCCCACAG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GTTCCGCACCAACAACGCCACGCTGCAGCTGCAGCCCTTTGTGGAAGTCCTGGCCCCGACCTCCA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GGCTTTCCAGTACCTCTTCTCCCTCAATGTGGCAGTGAACCTGAGCCTCCAGCTTTCTGTGTCCAA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GCTTCGGGGGACCACATCTGTGCTGGGGAATGTCCAGCTCACCGTTGCCTCCTCCAATCTGGGC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TGATACCAACCATGTCCAGACACTCATGGGCGAAGTGTTTGAGAAGCCCTTGCTGGACCACCTCAA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TCTCTTGGGCATGGGGATTGCCCTCCCCCACGTGGTCAATCTCCAGTACGTCAACCCTGAGATTTTTA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AGGAGGGCTATGTCGTGGTGTCCAGTGGACTCTTGTACCAGCGCTG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PGACGLGLLLALMLLPVVSASRPGTVFRLNKEVLSYAAEAGKAPLQNALQVTVPLFLDESGGVFQPTRI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QIRNVDVSHLQLTFVADFGIRLLAATNFTFKIFRDPEPLHLLLPIALLADTSVEQGSIGTPVVSISSCFS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IFDKAIVFDGRNSTAPAMLAPLQSHITAVLKSKLCLRISNLVQGLNVHLGTLIGLSPVGPESQVRYSMID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PTITNDYISLDINAVLFLLGRPIVLPVDTTPFVLPQHMGTKGAMATVGLSQDLFDSVIMLLQKAGALNL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DVTAQLNSSNNPLNTSVLGQFIPEVARQFPEPMPLLLKVRLGATPTVTFRTNNATLQLQPFVEVLAPTSN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AFQYLFSLNVAVNLSLQLSVSKVRLRGTTSVLGNVQLTVASSNLGFIDTNHVQTLMGEVFEKPLLDHLN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LLGMGIALPHVVNLQYVNPEIFIQEGYVVVSSGLLYQR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_BPIL3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GCCCCTCAAGGGTCTTGCCAGGAGCAGAGCAGAGGCTGGGCACCCTGAGGCCCCAGAGGTCCAGAA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ATGGATGAGAGTCATATCCTGGAGAAGATGGCAGCTGAGGCAGGCCAAAATCGCCCAGGGATGAAG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CAAGGGCATCACTGAGTCAAACTCCAGCAGTAGCTTGCTGAATGATAGGTGCAAACTAGTTTCGT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GCATCATNCAGGGTGGGCATCTTCCAGTGTGTGTCCACGGGCATGACCATCACCGGCAAGAGCTT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GTGGGAACATGGAGATCATCGTGGTCCTGAACATCACAGCCACCAACCGGCTTCTGCAGGACGAG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CGGGCCTCCCCATGTTCAAGAGCGAGGGCTGTGAGATCATCCTGGTCAGCGTGAAGACAAACCTGC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AACATGCTGCCCAAAATGGTCAACAAGTTCCTGGACAGCACCCTACACAAAGTTCTTCCTGGTCT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GCCCTGCCATTGATGCAGTCCTGGTGTATGTGAACAAGAAGTGGGCCAGCCTGAATGCCCCCATG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GGGCCAGATGGGCACTGTCCAATATGTCCTGACGTCTGTACCGACCACAACACCCAGCTACATTCA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GACTTCAGTCCTGTGGTGCAGCAGCAAAAGGGCAACACCATCCAGCTTGCGGATGCCGGAGGGGC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CCCTGAGGACTATGCTGAAGGCTCCTCACAGCTGCTGCTCTCGGCCACCTTCCTCACAGCAGAG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CTTCTGCAGAAGTCCTTTAATGTAAAAGTCAAGGATACGATGATCGGTGAGCTGCCACCCCAAA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GTGACACTGGCTGGCTTCATCCCTAAAGTGGCTGAAGCCTATCCCAAGCCGAAACCCCTGGTGAC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TCAGGATAAACAAGCCCCCCAAGGTCACCATGAAGACAGGCAAGAGCCTGCTGCACCTCCACGGC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GAGATGTTTGCTGCACGGTGGCGGGGCAAGCCGCCTGTATCCCTCTTTGTCCTGGAAACTCACTT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CTGAAAATCCAGTACTCAGTTCATGAGGACCGGCTGCAGATGACCACCTCTCTGGACAGATTACT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TGTCCCGGAAGTCCTCATCAATTGGCCCCTTCAAGGAGAAGAAATTGACTGGCTTCATCACTGAT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CCAAGAAGCCTACATCCCAGTCATCAATGATGTACTCCAAGTCGGGTTCCCACTTCCTGACCTTC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CATGAACTACAACCTGGCAGAGCTGGACATAACTGAGAATGCCCTGGTGCTGAACTTGAAGCTGGACT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PLKGLARSRAEAGHPEAPEVQNAMDESHILEKMAAEAGQNRPGMKPIKGITESNSSSSLLNDRCKLVSL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ASXRVGIFQCVSTGMTITGKSFMGGNMEIIVVLNITATNRLLQDEETGLPMFKSEGCEIILVSVKTNLP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NMLPKMVNKFLDSTLHKVLPGLMCPAIDAVLVYVNKKWASLNAPMPVGQMGTVQYVLTSVPTTTPSYIQ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DFSPVVQQQKGNTIQLADAGGAEFPEDYAEGSSQLLLSATFLTAELALLQKSFNVKVKDTMIGELPPQ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VTLAGFIPKVAEAYPKPKPLVTQIRINKPPKVTMKTGKSLLHLHGTLEMFAARWRGKPPVSLFVLETHF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NLKIQYSVHEDRLQMTTSLDRLLSMSRKSSSIGPFKEKKLTGFITDFLQEAYIPVINDVLQVGFPLPDLL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DMNYNLAELDITENALVLNLKLD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_RYA3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ACACTGACAATGTTGGGCATGTGGTCCCCGCTTCTCCTCTGGGGTCTGGTGACTCCGTGCCAGGG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TGAGACGGTGGGCACCCTCGCTAGGATCGACAAGGACGAACTCGGCAAAGCCATCCAGAACTCA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TCGGTGGGCCCATTCTACAGAACGTGCTGGGAACAGTCACGTCTGTGAACCAGGGCCTCCTGGGCT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GGCCTGCTCGGAGGAGGTGGCTTGCTGAGCTATGGAGGGGTTTTTGGCGTTGTTGAGGAGCTTTC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CTGAAGGTGGAGGAAGTCACACTGCCAAAGGTGTCTGTGAAGCTGCTGCCAGGGTTTGGGGTGCAG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CCTGCACACCAAGGTGGGCCTGCACGGCTCTGGCCCCCTCGGGAGCGTCCTGCAGCTGGCTGCTG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AACGTGTCGTCGCGGGTGGCGCTGGGCGTGAGCGCGCGGGGTACGCCCATCCTTATCCTCAAGCG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GCACGCTCCTGGGACACATCAGCCTGCTCACGGGGTTGCTACCTGCACCACTCTTTGGGGTTGTG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GACACTCTTCAAGGTGCTGCCAGAATTGCTGTGCCCCGTGGTGGACAGTGTGCTGGGTGTGGTGAA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GCTCCTGGGGGCCGTGCTGGGCCTGGTGCCTCTCGGGGCTCTTGGGTCCGTGGAATTCACTCTGGC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TGCCTCTCATCTCCAACCAGTACATAGAGCTGGATGTCAATCCCATCGTGAAGAGCGTAGCTGGT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TCATTGACTTCCCCAAGCCCCGCAACCCCGTCAAGGTGCCGCCCAAGGAGGACCACACATCCCAGG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CGTGCCTCTGTTCCTCTTTAACACCGTGTTTGGGCTCCTTCAGACCAGCGGTGCCCTTGACCTGGA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CCTCCGAGCTGGTTCCCAGCAATGTCCCACTGACAACTACAGATCTGGCAGCTTTGGTCCCTGAG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CGGAAGCTGCCTCCAGGCCAGCAGCTCCTGCTCTCCTTGCGGGTGAAGGAAGCGCCCACAGTCAC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CAGAACCACAAGGCCACAGTCTCCATCTCAGCTACCATCCATGTGCTGTCCTACTTCCCTCAGGG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ATGAAGCCTTGTTCCAGCTGAATGGGGTGATGACTTTAAATGCCCAGCTGGCTCCCTCGGCTACCA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TGCACATCTCGCTATCCCTGGAACGGCTCAGCGTCCAGCTGGTGTCCTCCTCTGCTCACACCTTCGA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GTCCCGTTTAGAAGAATGGCTCAGCAGTGTGGTCCGGCTAGCTTACGTGCCAAAGCTCAATGGGTTT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AGGATGTTGGGGATCCCCCTGCCTAAGGTTCTCAATGTCAATTTTGCCAATGCGGCCCTGGCAATCAT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GAATGCCGTGGTGCTGACCGTGCCATCCTG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TLTMLGMWSPLLLWGLVTPCQGLLETVGTLARIDKDELGKAIQNSLVGGPILQNVLGTVTSVNQGLLGS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LLGGGGLLSYGGVFGVVEELSGLKVEEVTLPKVSVKLLPGFGVQLNLHTKVGLHGSGPLGSVLQLAAE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NVSSRVALGVSARGTPILILKRCSTLLGHISLLTGLLPAPLFGVVEQTLFKVLPELLCPVVDSVLGVVN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LLGAVLGLVPLGALGSVEFTLATLPLISNQYIELDVNPIVKSVAGDVIDFPKPRNPVKVPPKEDHTSQV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VPLFLFNTVFGLLQTSGALDLDITSELVPSNVPLTTTDLAALVPEALRKLPPGQQLLLSLRVKEAPTV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QNHKATVSISATIHVLSYFPQGAHEALFQLNGVMTLNAQLAPSATKLHISLSLERLSVQLVSSSAHTFD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SRLEEWLSSVVRLAYVPKLNGFSRMLGIPLPKVLNVNFANAALAIIENAVVLTVPS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_RY2G5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GTGGACGGCATGGTGTGTGGCTGCTCTGTCAGTGGCGGCTGTGTGTGGCGTCCGCCAAGATACAAA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TCCTCAGGGTTACCAAACACGTGCTGAGCAACGCCATCTCGGGCACCTTGCAGCAAAGTGATGCT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GCTCAGCCCTGAGAGAGGTGCCCATGGGTAAAGCTGGTGGTGATGGTGGCGGGCCCTCTCCTGGGG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CAGGGACCTCCGAACCAGCAACTACCGCAAAGCTGAGAATGCACACGGCAGCCACAGGGACCACGG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TACAGGTCTGCTGAAGGCGCGGCGCCCGTGGGCAGACTTCACCGGCGAGAGTTGAGGCCTGGAGAGA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GCCTGGTGTAGCCACTGGGGCACTGGGCCCAGGCGGTTTGCTGGGCACGGGGGGCATGCTGGCAG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CGGCATCCTAGCAGGCCAAGGTGGCCTGCTCGGCGGAGGTGGTCTCCTTGGAGACGGAGGACTTCT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GGAGGGGGCGTCCTGGGCGTACTTGGCGAGGGCGGCATCATCAGCACCGTGCAGGGCATCACCGGG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GCATTGTGGAGTTGACTCTCCCTCGGGTGTCTGTGCGGCTCCTGCCTGGCGTGGGCGTCTACCTGA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TACACCCGTGTGGCCATCAACGGGAAGAGTCTTATTGGGTTCCTGGACATCGCAGTGGAGGTGAA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CGGCCAAAGTCCGGCTGACCATGGACCGCACGGGTTACCCAAGGCTGGTCGTTGAGCGATGTGAT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CCTGGGAGGTATCAAAGTCAGGCTGCTGCGAGGGCTACTCCCCAACCTTGTGGACAACTTAGTAA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AGTCCTGGCCAATGTCCTCCCTGACTTGCTCTGCCCCATCGTGGACGTGGTGCTGGGCCTTGTCAAC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CAACTGGGTCTCGTGGACTCTCTGATTCCTCTGGGGATACTGGGAAGTGTCCAGTACACCTTCTCC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CCCGCTCGTGACTGGGGAATTCCTGGAGCTGGACCTCAACACTTTGGTTGGAGAAGCTGGAGGAG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CATCGACTACCCACTGGGGCGGCCAGCTTTGTCTCCCAGGCAGAAAATGCCAGAATTGCCCCCCAT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ACAACACCAACTCCCAACTGGCCATTTCTGCCAACTTTCTGGGCTCGGTTCTGACTCTCCTGCAGA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AGGGGCCCTAGATATTGACATCACCGATGGCATGGTGATCCCCCCTCCACCGTGGATGGCCCTGCT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CCCACCTGGTGTCTGTCCACAGGTGTTCCAGCAGTACCCCGAGTCCCGCCCCCTCACCATCAGGAT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TGCCAAACCCACCTTTGGTGACGCTGCAGAAGGACCAGGCGCTGGTGAAGGTGTTTGCCACCTCT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TCATGGTCTCCCAGCCCAATGATGTCGAGACCACCATCTGCCTCATCGATGTGGACACAGAACTCT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ATGTTTTCCGTGGAGAATGATAAGCTTATGATTGATGCCAAGCTGGACAAGGAGGGCTTAGAGGT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GACTTGGCTGCTGGCAGGTTGGCCTCTTGGAGGTGCTGGTCGGGAAGATTTTTGACCTGGCATTCA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TGCAATGAATGCTGTGCTGGGCTCCGGTGTCCCTCTTCCCAAAATCCTCAACATCGACTTCAGCAAT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GACATTGACATCTTGGAGGCAGCTCTACTGCTTGGGGAG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WTAWCVAALSVAAVCGVRQDTNTVLRVTKHVLSNAISGTLQQSDAFRSALREVPMGKAGGDGGGPSP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RDLRTSNYRKAENAHGSHRDHGRYRSAEGAAPVGRLHRRELRPGEIPPGVATGALGPGGLLGTGGMLA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DGILAGQGGLLGGGGLLGDGGLLGGGGVLGVLGEGGIISTVQGITGLRIVELTLPRVSVRLLPGVGVYLS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YTRVAINGKSLIGFLDIAVEVNITAKVRLTMDRTGYPRLVVERCDTLLGGIKVRLLRGLLPNLVDNLVN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VLANVLPDLLCPIVDVVLGLVNDQLGLVDSLIPLGILGSVQYTFSSLPLVTGEFLELDLNTLVGEAGGD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IDYPLGRPALSPRQKMPELPPMGDNTNSQLAISANFLGSVLTLLQKQGALDIDITDGMVIPPPPWMALL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PPGVCPQVFQQYPESRPLTIRIQVPNPPLVTLQKDQALVKVFATSEVMVSQPNDVETTICLIDVDTELL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MFSVENDKLMIDAKLDKEGLEVSGLGCWQVGLLEVLVGKIFDLAFMPAMNAVLGSGVPLPKILNIDFSN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DIDILEAALLLG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_RY2G5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ACAGACCTCTGAGGATTCACTTGCACACCCCCTCAAGGGAAAGCAACATCAGTATGTGGACTGCG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TGTGGCTGCTCTGTCAGTGGCAGCTGTGTGTGGTATCCGCCAAGACACAACCACAGTCCTCAGGG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AAAGATGTGCTGGGCAATGCCATCTCAGGCACAATTCAGAAGAGTGACGCCTTCCGCTCCGCCCT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AGGTGCCCGTGGGTGTCGGTGGTGTCCCGTACAACGACTTCCATGTCCGAGAGCCTCCCCCCAAAT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CAATGGCAGACAGCTTGGTGGCAATTACAAATATGGTCACATTAAGGCGAACGACAATAGAGCTC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GGGGGCAAGTACCGCTATGGGGAGATCCTGGACTCCGATGGGAGCCTCAGGGACCTACGGCATGA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ACCGTCCTCCAGACAGTGCCTACCACCGCGGCTCTGGGCGGTACAGATCCGCCGCAGACTCATCCT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TGGGCAGGCTCTACCGGCGCGAACTGAGGCCTGGAGAGATCCCAGCTGGTGTGGCCACTGGGGCCC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CCCCGGAGGTCTGCTGGGCACAGGGGGCATGCTGGCAAATGAAGGCATTCTGGCAGGCCAAGGGGG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TGGTGGAGGTGGTCTTCTTGGAGATGGAGGACTTCTTGGAGGAGGAGGTGTGCTCGGTGTGCTG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AGGAGGCATCCTAAGCACCGTACAAGGCATCACTGGGTTGCGCATCGTGGAACTTACCCTTCCCC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TCCGTGAGACTCCTGCCCGGTGTGGGTGTCTACCTGAGCTTGTACACCCGTGTGGCCATCAACGGA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GCCTCATCGGCTTCCTGGATATTGCAGTGGAGGTAAACATCACGGCCAAAGTTCGGCTGACCATG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CACAGGCTACCCACGGTTGGTCATTGAGCGCTGTGACACCCTCCTGGGAGGTATCAAAGTCAAGC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TCGAGGGCTTCTCCCCAACCTGGTGGACAACTTAGTGAACCGAGTGCTGGCCAATGTACTCCCTGA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CTGCCCCATTGTGGATGTGGTATTGGGTCTTGTCAATGACCAGCTGGGTCTCGTGGACTCTTTGG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TCTGGGAATACTTGGGAGTGTGCAATACACTTTCTCCAGCCTTCCACTGGTGACTGGGGAATTCC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GTTGGACCTTAATACTCTAGTTGGGGAGGCAGGAGGTGACCTCATTGACTACCCCCTGGGGCGGCC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ATATTGCCCAGGCCACAGATGCCAGAACTACCCCCCATGGGCGACAACACCAACTCCCAGCTGGCCA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CAGCCAATTTCCTGAGCTCGGTGCTGACCATGCTGCAGAAGCAAGGTGCAATGGACATTGACATCA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TGGCATGTTTGAAGATCTCCCTCCACTTACCACTTCCACACTGGGGGCCTTGATTCCCAAGGTGTT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AATACCCGGAATCCCGCCCACTCACCATCAGGATCCAGGTGCCCAACCCTCCAACTGTGACACTG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AGACAAGGCGCTGGTGAAGGTGTTCGCCACCTCTGAAGTTGTGGTCTCCCAGCCCAACGATGTAG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CACTATCTGCCTCATCGATGTGGACACAGACCTCTTGGCTTCATTTTCTGTGGAAGGAGATAAGCT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TCGACGCCAAGCTGGATAAGACCAGCCTCAACCTCAGAACCTCAAACGTGGGCAACTTTGATGTG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CTTGGAAATGTTGGTTGAGAAGATCTTTGACCTAGCGTTTATGCCTGCAATGAATGCTATACTGGG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GGAGTCCCCCTGCCCAAAATCCTCAACATTGACTTCAGCAACGCAGACATTGATGTGTTGGAGGA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TGGTGCTGAGCACATGAGTGACAAAGGTAGATGACATGAGAAGAAGTCAACCATGTTCAGAGAGGG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TCCTAGACACCGGCCCTGGTCCCAAGTCTGTTCAGCCTGTATCACGGGGCCTGCGCCAACCCTCCC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TTCCCCTTCCTGCCCTTAACCTGGGAAGGATCCAGCCACTCCCCATTGTCCAACAATGCCATGGT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CAGCCTGGGGGCTGAGGTCTTGTGCTTTCAATAAAACATTTCACTTTCCCTGCAAAGAAAG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WTAWCVAALSVAAVCGIRQDTTTVLRVTKDVLGNAISGTIQKSDAFRSALREVPVGVGGVPYNDFHVRE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PPPKYTNGRQLGGNYKYGHIKANDNRAQLGGKYRYGEILDSDGSLRDLRHEDYRPPDSAYHRGSGRYRS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DSSSVGRLYRRELRPGEIPAGVATGALGPGGLLGTGGMLANEGILAGQGGLLGGGGLLGDGGLLGGGGV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GVLGEGGILSTVQGITGLRIVELTLPRVSVRLLPGVGVYLSLYTRVAINGRSLIGFLDIAVEVNITAKV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LTMDRTGYPRLVIERCDTLLGGIKVKLLRGLLPNLVDNLVNRVLANVLPDLLCPIVDVVLGLVNDQLGL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DSLVPLGILGSVQYTFSSLPLVTGEFLELDLNTLVGEAGGDLIDYPLGRPAILPRPQMPELPPMGDNTN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QLAISANFLSSVLTMLQKQGAMDIDITDGMFEDLPPLTTSTLGALIPKVFQQYPESRPLTIRIQVPNPP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VTLQKDKALVKVFATSEVVVSQPNDVETTICLIDVDTDLLASFSVEGDKLMIDAKLDKTSLNLRTSNV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NFDVFILEMLVEKIFDLAFMPAMNAILGSGVPLPKILNIDFSNADIDVLEDLLVLST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P30C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GTGGTTGTGTATCTTTGTGCAAGCTGCTCTAGCTTCCTGACCTGGGCTGCCCACCTGTCAGAGAG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TAGCCACGTCTACCTTCAAGGACTGCTGAGTGTAAGACTGATAGGTGCTCATTAAAGATCCCACTT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TGGGTGACTCTCACTCCTGTTCCTCCCGTGACTGTCCAGGACAATATGCTTCCACTTTGGAGACT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TCTTGTGTGGCCTGCTCACTGGGACGTCAGCGTCTCTTCTTGACAACAACGTTGTGAGAGAGCTG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TGCTCTTAGAAAGGAGCTCGAGACGGATGACAGTGCATCTAAACCTGTCCTTGAGAAAGTGAAGG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TTTTGAGTTGCTCCAGGATTTCACATGTTTGGAGATGATGGCTGTGAAGGAGGTACTTCCCGAGAA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AGGATGCTGAGATCGTGTTGGACAAGGACAAGAGTAACAATCGTCAGCTACTTGTCAGGTGTTTAC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TGACAATCAGGAGCATCAGCATCGGGAATATCACATTCCAAGTGACTCCTGGAGGCACAAGCATTA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AGTATCTCCATCACTGCTAAGGTCACCCTGACCCTGCCTCTGTTGGGTGCGGTCATTGACTTGAC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ACTTTGTCCTACAGAGAAGTATCAGCTTTAAAATTGATGAAGCTGGTACCTTAATGGTGGTCCTG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ATGCACCTACACACCAGCCAAGATATCACTCCCCTTCGTGAACAGTTCTGTCTCCAGCCTCACTG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ATGAGCAATATCAGAAAGACTGTGACCACACTCGTGAATCTGGTGGAGACCTACATAGTGAAGTA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GTGCCCACGAATTGGCACCATCATCAGCTCCTTGAATGAGAATTTGGTTAATAACCTCAACGATA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TCAGAAAACCGCACAACAAATTGTAAACTGAAGAGAACAGATGAGAAAAACCACAGTGATGCCCG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GATTGGTCCCCGGGGACTTGACTGAATCTCTGTACCATCTCCCTCTGGGACGGTCGGTGCTGCC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CCCCCAGGAGTGACAACTGAGCCCAGTCAAGGACACTCTCAGATACGCCTCCTCACAGTCAGGAT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ATGCTACTCGCCCTCCACCCCCAGCAATAAAAAGGCATTTCTGCACCTTCAAAAAA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LPLWRLVLLCGLLTGTSASLLDNNVVRELQSALRKELETDDSASKPVLEKVKADFELLQDFTCLEMMAV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KEVLPEKIQDAEIVLDKDKSNNRQLLVRCLRLTIRSISIGNITFQVTPGGTSINLSISITAKVTLTLPLL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VIDLTLNFVLQRSISFKIDEAGTLMVVLGECTYTPAKISLPFVNSSVSSLTGLMSNIRKTVTTLVNLV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ETYIVKYVLCPRIGTIISSLNENLVNNLNDILQKTAQQIVN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P30D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TCCGGACAAGATGTTTCAGCTTTGGAAACGTGTTCTCTTGTGCGGCCTGCTCCCTGGGACCTCAGC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CTTCTTGACAGTCTTGGCAAGGATGGTCTGAGGAAGCTGAAATCTGGTCTTGAGAAAGGACTTGA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CTTGACACTATCTTGGAGCAATTGAAGACTGCTGAGGCGGACCCAGAGAAGACTGAAGAAGCTAAG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TTGGAACAACTCATTTCTGGAATTTTTGAAGTAGTGTACAGGCTTACGGGGGTGAATATCAGTA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CACATCCTGAATATCACATTAGAACCAGCTTCTGATGGCAAAGGTGCTACCTTGAAAATCCCCAT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CTGAAGTCAAAGTGAACCTGCCTGTATTGGGTGAGATTGTCGACTTGGCCCTCAACTTGGTCCTC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ATAGTGTCAGCGTTGAAACTGATGAAGAGACTAAAGTCTCCAAGGTGGTCGTGGAAGAATGCAGGA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TCAACAGAGCACCAAACTCACCATGCTGGGCAGGCGCATTGGACTGCTCACTGAGGTTGTGGACTT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TCAACCTCGTGAATGAAGTATTGTCCCTGGTAACGCATTACGAGCTGTGCCCACTGGTCCGCAGTTT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TGAAAGCCTGGATGCAGATTATCTTAAGAACCACATCACTAAGTCACAGCTTGGGGAAATG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PDKMFQLWKRVLLCGLLPGTSASLLDSLGKDGLRKLKSGLEKGLDNLDTILEQLKTAEADPEKTEEAKS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LEQLISGIFEVVYRLTGVNISNLHILNITLEPASDGKGATLKIPITAEVKVNLPVLGEIVDLALNLVLQ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YSVSVETDEETKVSKVVVEECRSDQQSTKLTMLGRRIGLLTEVVDFAINLVNEVLSLVTHYELCPLVRSF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ESLDADYLKNHITKSQLGEM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SPLUNC3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AGGGTTCCACATGTTGCTCTCCCAATGTGAGCAAGCCCTGGTGGCAGCGCCAGGGTCCAGTGCAG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CCCCACAGCATGCTGGGGGCTAATTCTGATGTCATCTTTCTGCAGAAAACCATTAGACCATCCCT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CTGCCACCCTCAAAGCCGTCTGCCCAGGCCCCATCTGACACTCTTGACATCTGCAGGTCCCAGAC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TGATGTGTCCACTCTGGAGGCTCCTCATCTTCCTCGGGTTGCTGGCCTTGCCCTTGGCACCACACA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CCTTGGCCTGGCCTGGCCCAAGCCCACAGAGACAACAAATCCACCCTGGCAAGAATTATTGCTCA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TCATAAAGCACAACGCAGAAAGCCGAATTCAGAACATCCACTTTGGGGACAGACTGAATGCCTCA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AGTGGCCCCAGGGCTGGTGGGCTGGCTAATCAGCGGCAGGAAACACCAGCAGCAGCAAGAGAGCA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CAACATCACCAACATTCAGCTGGACTGTGGTGGGATCCAGATATCATTCCATAAGGAGTGGTTCTC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ATATCTCACTTGAATTTGACCTTGAATTGAGACCGTCCTTCGATAACAACATCGTAAAGATGTGT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TATGAGCATCGTTGTGGAGTTCTGGCTGGAGAAAGACGAGTTTGGCCGGAGGGATCTGGTGATAGG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TGCGATGCAGAGCCCAGCAGTGTCCATGTGGCCATCCTCACTGAGGCTATCCCACCAAAGATGAAT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TTCTCTACAACCTCAAAGAGAATCTGCAAAAAGTTCTCCCACACATGGTAGAAAGTCAGGTATGT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GATCGGTGAAATCCTCGGGCAGCTGGATGTGAAACTGTTGAAAAGCCTCATAGAACAGGAGGCTG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TGAACCAACCCACCATGAAACCAGCCAACCCTCTGCATGCCAGGCTGGAGAGTCCCCCAGCTGACTT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GATCAGAAGGAAAGTCCACATCTTGCAACCTTAAGTCTCCCTTAGAGTGGGGCTTCTGCTACCCT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ACTTTACCCCAGGCTCTGTGGACATACCATCCTCTCCTACAATAAACTCTAGCTCTGAAGGGTGC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TCCCTCCCACCTGGGCCCTGGGGTTTAGGTCTAGAAGTCAG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MCPLWRLLIFLGLLALPLAPHKQPWPGLAQAHRDNKSTLARIIAQGLIKHNAESRIQNIHFGDRLNAS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QVAPGLVGWLISGRKHQQQQESSINITNIQLDCGGIQISFHKEWFSANISLEFDLELRPSFDNNIVKM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HMSIVVEFWLEKDEFGRRDLVIGKCDAEPSSVHVAILTEAIPPKMNQFLYNLKENLQKVLPHMVESQVCP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IGEILGQLDVKLLKSLIEQEAAHEPTHHETSQPSACQAGESPS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_BASE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GCTGAAGGTCTCCAGCCTCTTCATTCTCCTCTGTGGACTGCTTGCTTTATCATCTGCGCAAGAAGT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CTGAAGTTTCTTCCCAGATCAACGATGTCTTGACTAAAGAACTCCTCAGCGTGGGCTTTCTCCCGA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CAGAATATTGACCTTCAAGAGTCATTGCAGAATGTCTTCAGCCAACCAGCTGGCCTGCTGGACAT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AGTGACAGCAATGTTGTGGTAGAACTAGAAGACCCGCGCCTCATTCAGGTCTTCCTCCAGGACTC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ACAACAAGGAAGCCGGATTACTGGTAGCACTGGCATTTTCTGTACATACAAAGCTTCCAGTTCTTA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CCCTCATATTTCAAGTGAGGACAAATATGAAAGTCCAGCTGCGTTTGGAGAAGGATGTAAATGGCAT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CCGGCTCACCTTCGGGCATTGCAGGCTCATTCCTGAGAGTGTTCGGATCCAATCTGGAAGTCTAACC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CGGATACCAAATTTTGTTTGGGAATATGTGGAGATAACTATAAAAAACCTGATCATCAATAATTTG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AAAAGTATGCCCCTTCATCAATTCATGGCTCTATAACCTGAACCCACAGGTGGCTAATGAGCTGATG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CTGGCTGCTGCAGCAGAGTGGGTACCAAGCCGCCATTGAAATAGCTTCAAAGTG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LKVSSLFILLCGLLALSSAQEVLSEVSSQINDVLTKELLSVGFLPSLQNIDLQESLQNVFSQPAGLLDI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NSDSNVVVELEDPRLIQVFLQDSVNNKEAGLLVALAFSVHTKLPVLNPLIFQVRTNMKVQLRLEKDVNGI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YRLTFGHCRLIPESVRIQSGSLTSRIPNFVWEYVEITIKNLIINNLGEKVCPFINSWLYNLNPQVANELM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NWLLQQSGYQAAIEIASK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_LPLUNC5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GCTGCTGTTCTGGGGGTCACTGCTCTGCTGGGGGCTGCTGCCCCAGGTCCAAGGTGAAGCCCAGCA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TCTTCATGCGCATCAGCAAGGATCAGCTGGAGACAGACATTTCAGACCTGCTCTTTAAACACCGCG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GACCGGGTGACCAGGATCCCTGTGAGGGGGGACGCAGGTGAAGGCATTGCCATCTTGGACCACAT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TTCGTAAGAAAAGGTCTCTCCAAGAAGAGCACTGGGCTTGACCTGCCACTGATCAGGGGTCTGCT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GACAGAGCCTCTCCCCGCTGGGGGAGCTGCTCCAGCTGGGCGGGTTGGTCATAGAAGATTCTGAA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CCGAGGTCACCTTACAAGTCCTGAGTGACAGCCTGCTGCAGGTCACATTGCGAAGCAAACTGTACCT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CTCCAGAGGATCCTGCGGCTCAGAGTCATCAAGAACATCCGCATCGGGGCTCGGCTGGAGCAGAC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ACAAGACCCACGTGGCCTTTGAGGAGTGCCACACCCCACCAGGGTACCTGAGCATCGAGGTTCTGG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AGATGAACCCCCTCCTGGTGAACGAAGCTCTGCGGTTGGTGACAGATGTCCTGGACGAGGCATTGCC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CTCCTGCAGAAAATAGTGTGCCCCACTGCCACAACCCTGCTCAACTCGCTGCTGGAAGACCTGTT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TCACTCTGCCCCCAGCCAGCTCAGGCCCAGAAGACTTCCAGTACTATGTCACCACCACAGAATTCAC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AAAGGCCATCCTGATGAAAGTCCAGCTTGTGACCCCCTGCAGTCCAGGCCAGAGAGTCCCAAGGC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CCACCTGGCCCCCAAGCCCCTCCCCAAATTAGCCCAGGGCAGCCTGGCAGACCTGGTCTTTTCACTG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CCTACAACGACATCCTGTCCTGCCTGTACACCAGCAAGGAGATCCATGTGAACCCCCAGGACCCCG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CTGCCAACCTCAACCAGCTATTGTCACTGAGCGTACTGGAGCCTGAGCCCAAGACTTCTGATCAGT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GGGAACGTGGGACTGACCATCAGCATCCCTGACCCTCCCATCGTCCACCTTGATGGCCACACAGCC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TCATCCAGCCAGGCTCCCTGGTGCTGGCAGGGTCCAGCAACACCTCCCCCGTCTCAGTTTCCTGGA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CCTTTCAAATGCTGTGTTTTCCTCGAAAAATCGGGAATTAAAACTCCAGTTCACTCCAAACAGCATT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GTCATCCTGGGCCCTTACCCCGCTGGCCTTGAAAAGCAGAAAGAATGTCTGGAGGCCTTTCTCTTC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CTTCTGAACTGGAGGGTCCTGCCCCATCACAACAACCTGCTCAGAGAACAAGGCATCGACCAGGCACG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TGGAGCCCTCCGAGGTAAATGCTGGGAAAAGGAGCTTCCCGGGGCCCACGTGGGAGGTCAGAGCTATA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GCCATGGGGTCCTACAGCCCCTCTGTATTCAGTGTCTTCGACAGTGGAAGTGACTCAGAAAATGGAA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GGGCTTG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MLLFWGSLLCWGLLPQVQGEAQHFVFMRISKDQLETDISDLLFKHRVLDRVTRIPVRGDAGEGIAILDHM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PFVRKGLSKKSTGLDLPLIRGLLLGQSLSPLGELLQLGGLVIEDSEGPEVTLQVLSDSLLQVTLRSKLYL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LQRILRLRVIKNIRIGARLEQTGNKTHVAFEECHTPPGYLSIEVLEQMNPLLVNEALRLVTDVLDEALP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LLQKIVCPTATTLLNSLLEDLLHITLPPASSGPEDFQYYVTTTEFTEKAILMKVQLVTPCSPGQRVPRP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HLAPKPLPKLAQGSLADLVFSLETYNDILSCLYTSKEIHVNPQDPVAANLNQLLSLSVLEPEPKTSDQS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GNVGLTISIPDPPIVHLDGHTASVIQPGSLVLAGSSNTSPVSVSWKLLSNAVFSSKNRELKLQFTPNSI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VILGPYPAGLEKQKECLEAFLFELLNWRVLPHHNNLLREQGIDQARMEPSEVNAGKRSFPGPTWEVRAI</w:t>
            </w:r>
          </w:p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MGSYSPSVFSVFDSGSDSENGK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7T01:06:00Z</dcterms:created>
  <dc:creator>maqbooln</dc:creator>
  <dc:description/>
  <cp:keywords/>
  <dc:language>en-US</dc:language>
  <cp:lastModifiedBy>tom wheeler</cp:lastModifiedBy>
  <dcterms:modified xsi:type="dcterms:W3CDTF">2006-12-01T05:13:00Z</dcterms:modified>
  <cp:revision>7</cp:revision>
  <dc:subject/>
  <dc:title>Supplementary data</dc:title>
</cp:coreProperties>
</file>